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47DE3" w14:textId="77777777" w:rsidR="000A55AD" w:rsidRPr="004D035A" w:rsidRDefault="000A55AD" w:rsidP="000A55AD">
      <w:pPr>
        <w:spacing w:after="0"/>
        <w:jc w:val="both"/>
        <w:rPr>
          <w:b/>
          <w:bCs/>
        </w:rPr>
      </w:pPr>
      <w:r w:rsidRPr="004D035A">
        <w:rPr>
          <w:b/>
          <w:bCs/>
        </w:rPr>
        <w:t>12. DATA SUPPLEMENT</w:t>
      </w:r>
    </w:p>
    <w:p w14:paraId="39EE5F6E" w14:textId="77777777" w:rsidR="000A55AD" w:rsidRPr="004D035A" w:rsidRDefault="000A55AD" w:rsidP="000A55AD">
      <w:pPr>
        <w:spacing w:after="0"/>
        <w:jc w:val="both"/>
        <w:rPr>
          <w:b/>
          <w:bCs/>
        </w:rPr>
      </w:pPr>
    </w:p>
    <w:tbl>
      <w:tblPr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2703"/>
        <w:gridCol w:w="312"/>
        <w:gridCol w:w="1280"/>
        <w:gridCol w:w="312"/>
        <w:gridCol w:w="1280"/>
        <w:gridCol w:w="317"/>
        <w:gridCol w:w="1287"/>
        <w:gridCol w:w="312"/>
        <w:gridCol w:w="1337"/>
        <w:gridCol w:w="310"/>
        <w:gridCol w:w="7"/>
      </w:tblGrid>
      <w:tr w:rsidR="000A55AD" w:rsidRPr="004D035A" w14:paraId="2A552FC8" w14:textId="77777777" w:rsidTr="004E4C73">
        <w:trPr>
          <w:gridAfter w:val="1"/>
          <w:wAfter w:w="7" w:type="dxa"/>
          <w:trHeight w:val="288"/>
          <w:jc w:val="center"/>
        </w:trPr>
        <w:tc>
          <w:tcPr>
            <w:tcW w:w="94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FE372" w14:textId="77777777" w:rsidR="000A55AD" w:rsidRPr="004D035A" w:rsidRDefault="000A55AD" w:rsidP="004E4C73">
            <w:pPr>
              <w:spacing w:after="0" w:line="240" w:lineRule="auto"/>
              <w:ind w:hanging="19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Supplemental Table 1. Procedural Complications</w:t>
            </w:r>
          </w:p>
        </w:tc>
      </w:tr>
      <w:tr w:rsidR="000A55AD" w:rsidRPr="004D035A" w14:paraId="0D7B8CA5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6DB4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81C6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63F7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D538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95A3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Number of Catheter Exchanges</w:t>
            </w:r>
          </w:p>
        </w:tc>
        <w:tc>
          <w:tcPr>
            <w:tcW w:w="3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6244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728F0304" w14:textId="77777777" w:rsidTr="004E4C73">
        <w:trPr>
          <w:trHeight w:val="288"/>
          <w:jc w:val="center"/>
        </w:trPr>
        <w:tc>
          <w:tcPr>
            <w:tcW w:w="27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F54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12CC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802B0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Full Cohort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FFB01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13488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D3667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0FFA1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1-2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FA2A2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31212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3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D15AA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52AE01A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AE8E" w14:textId="77777777" w:rsidR="000A55AD" w:rsidRPr="004D035A" w:rsidRDefault="000A55AD" w:rsidP="004E4C73">
            <w:pPr>
              <w:spacing w:after="0" w:line="240" w:lineRule="auto"/>
              <w:ind w:firstLineChars="50" w:firstLine="75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Number of Patient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7266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D93C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7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B72F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64B9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B6B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1DE9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9C6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DE8F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34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4BD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7F3C43F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8134A2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Major Complication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D1F12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D9E86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7 (0.8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7623B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04C52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 (1.1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CCC4B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261F4E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4 (0.7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8BC6CE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6B403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2 (0.85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44B580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EB6586E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6912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Myocardial Infarct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7BC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D48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7AA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78E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573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9BC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C1E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FBD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D01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24EBD9E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B257D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Strok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8A08B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7D72A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45B8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57B18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2EC2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695E2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E699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35BB1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8520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69E22F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144B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Transient Ischemic Attack (TIA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361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2C8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F92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6ED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ED6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54A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E0F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2A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7D5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B08BC1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AF0ABB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Coronary Spasm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B94F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CE397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80835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3BA86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B749C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7695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B1BC1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8AD8F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23E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5F6379C9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78C5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Pericardit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F7E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418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7AC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820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063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34A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F27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4B6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656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9CDAECA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3EB9D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sz w:val="15"/>
                <w:szCs w:val="15"/>
              </w:rPr>
            </w:pPr>
            <w:r w:rsidRPr="004D035A">
              <w:rPr>
                <w:sz w:val="15"/>
                <w:szCs w:val="15"/>
              </w:rPr>
              <w:t>Post-Operative Arterial Injury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B2A678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951E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B75AE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6A61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BF4C6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E1D9C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6D644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ACCF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42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149E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85C8C3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3CDF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 xml:space="preserve">Vascular Access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0768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1D2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9BD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664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C65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786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EDB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C36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F1A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EEB8ABE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ACE1B" w14:textId="77777777" w:rsidR="000A55AD" w:rsidRPr="004D035A" w:rsidRDefault="000A55AD" w:rsidP="004E4C73">
            <w:pPr>
              <w:spacing w:after="0" w:line="240" w:lineRule="auto"/>
              <w:ind w:leftChars="103" w:left="247" w:firstLineChars="60" w:firstLine="90"/>
              <w:rPr>
                <w:rFonts w:eastAsia="Times New Roman" w:cs="Arial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i/>
                <w:iCs/>
                <w:sz w:val="15"/>
                <w:szCs w:val="15"/>
              </w:rPr>
              <w:t>Hematom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18BEB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1935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9EFF5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5D0F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1E8E5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467EA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5ECF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0FA15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AD142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100CDF1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5BAF" w14:textId="77777777" w:rsidR="000A55AD" w:rsidRPr="004D035A" w:rsidRDefault="000A55AD" w:rsidP="004E4C73">
            <w:pPr>
              <w:spacing w:after="0" w:line="240" w:lineRule="auto"/>
              <w:ind w:leftChars="103" w:left="247" w:firstLineChars="60" w:firstLine="90"/>
              <w:rPr>
                <w:rFonts w:eastAsia="Times New Roman" w:cs="Arial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5"/>
                <w:szCs w:val="15"/>
                <w14:ligatures w14:val="none"/>
              </w:rPr>
              <w:t>Pseudoaneurysm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3F6A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C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0.2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78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C9E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.1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417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7CA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862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9FC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42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567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2837F45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E98CC9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Minor Complication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CAECFB" w14:textId="77777777" w:rsidR="000A55AD" w:rsidRPr="004D035A" w:rsidRDefault="000A55AD" w:rsidP="004E4C73">
            <w:pPr>
              <w:spacing w:after="0" w:line="240" w:lineRule="auto"/>
              <w:ind w:firstLineChars="200" w:firstLine="30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2640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3 (0.3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42A5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096EF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2393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89E43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2 (0.3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43D9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C75A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1 (0.43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A0AF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E205449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6563A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Urinary Retent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6D8F2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88A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D56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3B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FCC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689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E84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F46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12A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FD051D5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4E3B67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Elevated Bilirubin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9B1D0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3758C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5601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4737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DF10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7347E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8)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9ED2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D31D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DD20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749D751E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01DB0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Allergic Reaction at Access Site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FC373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9FCC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11)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41F3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E332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E606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4159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)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567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9E7F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0.43)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3FFE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2678148" w14:textId="77777777" w:rsidTr="004E4C73">
        <w:trPr>
          <w:gridAfter w:val="1"/>
          <w:wAfter w:w="7" w:type="dxa"/>
          <w:trHeight w:val="288"/>
          <w:jc w:val="center"/>
        </w:trPr>
        <w:tc>
          <w:tcPr>
            <w:tcW w:w="94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2FA41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4"/>
                <w:szCs w:val="14"/>
                <w14:ligatures w14:val="none"/>
              </w:rPr>
              <w:t xml:space="preserve">Data are represented as n (%). </w:t>
            </w:r>
          </w:p>
        </w:tc>
      </w:tr>
    </w:tbl>
    <w:p w14:paraId="77D76FAF" w14:textId="77777777" w:rsidR="000A55AD" w:rsidRPr="004D035A" w:rsidRDefault="000A55AD" w:rsidP="000A55AD">
      <w:pPr>
        <w:spacing w:after="0"/>
        <w:jc w:val="both"/>
        <w:rPr>
          <w:b/>
          <w:bCs/>
        </w:rPr>
      </w:pPr>
    </w:p>
    <w:p w14:paraId="1EE4862F" w14:textId="77777777" w:rsidR="000A55AD" w:rsidRPr="004D035A" w:rsidRDefault="000A55AD" w:rsidP="000A55AD">
      <w:pPr>
        <w:rPr>
          <w:b/>
          <w:bCs/>
        </w:rPr>
      </w:pPr>
      <w:r w:rsidRPr="004D035A">
        <w:rPr>
          <w:b/>
          <w:bCs/>
        </w:rPr>
        <w:br w:type="page"/>
      </w:r>
    </w:p>
    <w:tbl>
      <w:tblPr>
        <w:tblW w:w="9465" w:type="dxa"/>
        <w:jc w:val="center"/>
        <w:tblLayout w:type="fixed"/>
        <w:tblLook w:val="04A0" w:firstRow="1" w:lastRow="0" w:firstColumn="1" w:lastColumn="0" w:noHBand="0" w:noVBand="1"/>
      </w:tblPr>
      <w:tblGrid>
        <w:gridCol w:w="2202"/>
        <w:gridCol w:w="236"/>
        <w:gridCol w:w="1043"/>
        <w:gridCol w:w="240"/>
        <w:gridCol w:w="1049"/>
        <w:gridCol w:w="236"/>
        <w:gridCol w:w="1084"/>
        <w:gridCol w:w="264"/>
        <w:gridCol w:w="787"/>
        <w:gridCol w:w="236"/>
        <w:gridCol w:w="787"/>
        <w:gridCol w:w="236"/>
        <w:gridCol w:w="824"/>
        <w:gridCol w:w="241"/>
      </w:tblGrid>
      <w:tr w:rsidR="000A55AD" w:rsidRPr="004D035A" w14:paraId="567D799C" w14:textId="77777777" w:rsidTr="004E4C73">
        <w:trPr>
          <w:trHeight w:val="288"/>
          <w:jc w:val="center"/>
        </w:trPr>
        <w:tc>
          <w:tcPr>
            <w:tcW w:w="946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C8B6C" w14:textId="77777777" w:rsidR="000A55AD" w:rsidRPr="004D035A" w:rsidRDefault="000A55AD" w:rsidP="004E4C73">
            <w:pPr>
              <w:spacing w:after="0" w:line="240" w:lineRule="auto"/>
              <w:ind w:hanging="19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Supplemental Table 2. Variability and Procedural Characteristics</w:t>
            </w:r>
          </w:p>
        </w:tc>
      </w:tr>
      <w:tr w:rsidR="000A55AD" w:rsidRPr="004D035A" w14:paraId="2CE8D5CF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F4B89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195E5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044D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Number of Catheter Exchanges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DACF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271A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F- Test p-Valu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EE44B" w14:textId="77777777" w:rsidR="000A55AD" w:rsidRPr="004D035A" w:rsidRDefault="000A55AD" w:rsidP="004E4C73">
            <w:pPr>
              <w:spacing w:after="0" w:line="240" w:lineRule="auto"/>
              <w:ind w:left="-114" w:firstLine="114"/>
              <w:jc w:val="center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1EEB2CEF" w14:textId="77777777" w:rsidTr="004E4C73">
        <w:trPr>
          <w:trHeight w:val="288"/>
          <w:jc w:val="center"/>
        </w:trPr>
        <w:tc>
          <w:tcPr>
            <w:tcW w:w="22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F216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0E63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DC098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6608B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69F0D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1-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4901B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D4419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2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E4416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ADCB3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A : 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59925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4FBE2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A : 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3F31B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62245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B : C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1A3EE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04FAE71C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9594" w14:textId="77777777" w:rsidR="000A55AD" w:rsidRPr="004D035A" w:rsidRDefault="000A55AD" w:rsidP="004E4C73">
            <w:pPr>
              <w:spacing w:after="0" w:line="240" w:lineRule="auto"/>
              <w:ind w:firstLineChars="50" w:firstLine="75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Number of Pati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36EA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19B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DEC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4D53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EB9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F9BD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3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244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9E5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54F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941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125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C25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277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71EECEA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80DFB6" w14:textId="77777777" w:rsidR="000A55AD" w:rsidRPr="004D035A" w:rsidRDefault="000A55AD" w:rsidP="004E4C73">
            <w:pPr>
              <w:spacing w:after="0" w:line="240" w:lineRule="auto"/>
              <w:ind w:left="248" w:hangingChars="165" w:hanging="248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  <w:t>Time Poi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1307FB" w14:textId="77777777" w:rsidR="000A55AD" w:rsidRPr="004D035A" w:rsidRDefault="000A55AD" w:rsidP="004E4C73">
            <w:pPr>
              <w:spacing w:after="0" w:line="240" w:lineRule="auto"/>
              <w:ind w:firstLineChars="200" w:firstLine="30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26113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6FF7C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0492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262A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FC7E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4F94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CFFF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5D19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6AD1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AB1A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6E484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6D7B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316B437" w14:textId="77777777" w:rsidTr="004E4C73">
        <w:trPr>
          <w:trHeight w:val="432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3878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TSP Time (from femoral access; min, Me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1A90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DBF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.7(±4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111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2C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5.3(±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891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C2D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9.2(±9.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C41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4D7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sz w:val="15"/>
                <w:szCs w:val="15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ED7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7A8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sz w:val="15"/>
                <w:szCs w:val="15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382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349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cs="Arial"/>
                <w:sz w:val="15"/>
                <w:szCs w:val="15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770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709A391" w14:textId="77777777" w:rsidTr="004E4C73">
        <w:trPr>
          <w:trHeight w:val="432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C5AB3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Time to FARAWAVE in LA (from TSP; min, Me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0722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6FB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.9(±4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B3D1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30A0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.8(±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549C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BFB7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6.5(±15.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1B939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FB10D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2701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52BD4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33487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7005F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A20E4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7ACC4F4A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9DE2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LA Dwell Time (min, Me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C762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E41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6.9(±10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89B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39B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6.8(±1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242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0A1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0.8(±17.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3D1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779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A69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533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173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5A7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7DF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756509F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AB7CE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Procedure Time Difference (Relative to 0-Exchange, Me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A1F4C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F68B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.0(±2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0567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12ED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2.3(±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E459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FC1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47.2(±28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37A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86D24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3CFDF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E91F8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6BCD4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AFA01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9E921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A8ECFE8" w14:textId="77777777" w:rsidTr="004E4C73">
        <w:trPr>
          <w:trHeight w:val="288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B150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Fluoroscopy Time (min, Me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23D4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46B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.7(±6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DE5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16E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7.5(±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B7F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72D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8.6(±8.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E38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E0BA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1324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7AF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909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3E3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Arial"/>
                <w:sz w:val="15"/>
                <w:szCs w:val="15"/>
              </w:rPr>
              <w:t>0.0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C58F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44BFFB36" w14:textId="77777777" w:rsidTr="004E4C73">
        <w:trPr>
          <w:trHeight w:val="576"/>
          <w:jc w:val="center"/>
        </w:trPr>
        <w:tc>
          <w:tcPr>
            <w:tcW w:w="9465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CAC3A1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4"/>
                <w:szCs w:val="14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4"/>
                <w:szCs w:val="14"/>
                <w14:ligatures w14:val="none"/>
              </w:rPr>
              <w:t xml:space="preserve">Data are represented as Mean (± SD). Procedure time is presented as percent (%) difference from zero-exchange. </w:t>
            </w:r>
            <w:r w:rsidRPr="004D035A">
              <w:rPr>
                <w:rFonts w:eastAsia="Times New Roman" w:cs="Arial"/>
                <w:kern w:val="0"/>
                <w:sz w:val="14"/>
                <w:szCs w:val="14"/>
                <w14:ligatures w14:val="none"/>
              </w:rPr>
              <w:t>F-tests used to compare population variances between groups. Statistics performed in GraphPad Prism. Statistical comparisons: (A) indicates “0 Exchange Cohort”, (B) indicates “1-2 Exchange Cohort”, (C) indicates “3+ Exchange Cohort”.</w:t>
            </w:r>
          </w:p>
        </w:tc>
      </w:tr>
      <w:tr w:rsidR="000A55AD" w:rsidRPr="004D035A" w14:paraId="0B6DE474" w14:textId="77777777" w:rsidTr="004E4C73">
        <w:trPr>
          <w:trHeight w:val="288"/>
          <w:jc w:val="center"/>
        </w:trPr>
        <w:tc>
          <w:tcPr>
            <w:tcW w:w="9465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52D0C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4"/>
                <w:szCs w:val="14"/>
                <w14:ligatures w14:val="none"/>
              </w:rPr>
              <w:t>min, Minute; TSP, Transseptal Puncture; LA, Left Atrium; PVI, Pulmonary Vein Isolation.</w:t>
            </w:r>
          </w:p>
        </w:tc>
      </w:tr>
    </w:tbl>
    <w:p w14:paraId="11E1E75F" w14:textId="77777777" w:rsidR="000A55AD" w:rsidRPr="004D035A" w:rsidRDefault="000A55AD" w:rsidP="000A55AD">
      <w:pPr>
        <w:jc w:val="both"/>
      </w:pPr>
    </w:p>
    <w:p w14:paraId="2275E7F4" w14:textId="77777777" w:rsidR="000A55AD" w:rsidRPr="004D035A" w:rsidRDefault="000A55AD" w:rsidP="000A55AD">
      <w:r w:rsidRPr="004D035A">
        <w:br w:type="page"/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264"/>
        <w:gridCol w:w="376"/>
        <w:gridCol w:w="1545"/>
        <w:gridCol w:w="382"/>
        <w:gridCol w:w="1554"/>
        <w:gridCol w:w="376"/>
        <w:gridCol w:w="1619"/>
        <w:gridCol w:w="382"/>
      </w:tblGrid>
      <w:tr w:rsidR="000A55AD" w:rsidRPr="004D035A" w14:paraId="4062D59A" w14:textId="77777777" w:rsidTr="004E4C73">
        <w:trPr>
          <w:trHeight w:val="294"/>
          <w:jc w:val="center"/>
        </w:trPr>
        <w:tc>
          <w:tcPr>
            <w:tcW w:w="9498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03736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l Table 3. Distribution of Workflows Across Sites </w:t>
            </w:r>
          </w:p>
        </w:tc>
      </w:tr>
      <w:tr w:rsidR="000A55AD" w:rsidRPr="004D035A" w14:paraId="494712DB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95D9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96D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AB40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Number of Catheter Exchanges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9D5A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5B939357" w14:textId="77777777" w:rsidTr="004E4C73">
        <w:trPr>
          <w:trHeight w:val="294"/>
          <w:jc w:val="center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B409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D8A87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C369A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B9A4C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F44AF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1-2</w:t>
            </w:r>
          </w:p>
        </w:tc>
        <w:tc>
          <w:tcPr>
            <w:tcW w:w="3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EC3D7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FFF64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3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988E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3190B762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84A85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Institute at Grandview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A8F5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944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100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CB2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60 (10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DB7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AD8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0 (4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23A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89A110C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D7F70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Research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CABD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CA6C2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9 (10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A4858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2CEF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B253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0558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DD0A4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1E94D60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CE1A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Community Memorial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E43E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DBE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7 (7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8A9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089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9 (1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701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A13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7 (2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7F0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17BF3DF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A22AE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Center of South Florid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216000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CC45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 (3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B4ACA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11A6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1 (5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DB1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334FE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 (1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C7BF3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61BED57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564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scension St. Vincent's Jacksonvill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B856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98B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81F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BB2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8 (3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89E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1D2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A6B9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799FE84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6CC5E5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Florida Mercy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0D13B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7CC2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EE60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4B84C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8 (1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228F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59DDE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A1ADEB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4C8F0179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E864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Sarasota Memorial Health Syste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2763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B96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8 (31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DC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F36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 (0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B73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9C4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3D72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C0CAB59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386E9A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Endeavor Health (Northshore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7D62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DF3F3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9829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63BD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5 (0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59D3D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212A6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63E9CA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44A2A60A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3B51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Mercy One Iowa Heart Cente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5EED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C956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6 (40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21B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6B4E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9 (5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2E6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C048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4 (1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8F98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65E3A2D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C8B616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University of Iow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E2569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E089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 (3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CB208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AC47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1 (5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3ED2C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29112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4 (1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84F956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C3A8447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9356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Brigham and Women’s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0C8E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73E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80B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F85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 (0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0CF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B7D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53 (22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EDCC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A98570D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F1511D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 xml:space="preserve">Cardiovascular Associates of the Delaware Valley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19DA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C9DA8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10BC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BD23D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75 (13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13B29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B6FE0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9 (3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C5511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837DF7B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5A73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Mission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C79D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CA1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EE1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516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8 (5.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AC9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2A8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4911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2E9746A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851E0B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The Christ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E53DA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43B37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483A2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EB381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4 (0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D4A3D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9EAA9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02B513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F38D8BA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F08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OhioHealth Research Institut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6C12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C02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D12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FE0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 (0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77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624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F319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45297A2E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F3ED2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llegheny Health Networ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9E3D0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25A78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9A02A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6565A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F9004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8D348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49 (20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525D6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E4E4CD1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FEDD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Trident Medical Cente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616A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C0663" w14:textId="77777777" w:rsidR="000A55AD" w:rsidRPr="004D035A" w:rsidRDefault="000A55AD" w:rsidP="004E4C73">
            <w:pPr>
              <w:spacing w:after="0" w:line="240" w:lineRule="auto"/>
              <w:jc w:val="center"/>
              <w:rPr>
                <w:sz w:val="15"/>
                <w:szCs w:val="15"/>
              </w:rPr>
            </w:pPr>
            <w:r w:rsidRPr="004D035A">
              <w:rPr>
                <w:sz w:val="15"/>
                <w:szCs w:val="15"/>
              </w:rPr>
              <w:t>1 (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C68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01B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35 (6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025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119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A21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78164867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E5A154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Texas Cardiac Arrhythmia Research Foundatio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ADE38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DBE7D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 (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5A8A6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7CAD6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75 (31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15C27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D1BB2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62 (29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0586E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439E972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7F7F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St. Mark's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EA2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AAC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F24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7BE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25 (4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C6B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97F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0 (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ED5E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FF18F61" w14:textId="77777777" w:rsidTr="004E4C73">
        <w:trPr>
          <w:trHeight w:val="294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BD7A07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Chippenham Hospita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FF408C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5C2B2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 (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F141F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7CEB7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5 (2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2E1F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83AC7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8 (7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CA5CD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B5F4F16" w14:textId="77777777" w:rsidTr="004E4C73">
        <w:trPr>
          <w:trHeight w:val="294"/>
          <w:jc w:val="center"/>
        </w:trPr>
        <w:tc>
          <w:tcPr>
            <w:tcW w:w="94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630EB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5"/>
                <w:szCs w:val="15"/>
                <w14:ligatures w14:val="none"/>
              </w:rPr>
              <w:t>Data represented as n (%).</w:t>
            </w:r>
          </w:p>
        </w:tc>
      </w:tr>
    </w:tbl>
    <w:p w14:paraId="3269BCCF" w14:textId="77777777" w:rsidR="000A55AD" w:rsidRPr="004D035A" w:rsidRDefault="000A55AD" w:rsidP="000A55AD">
      <w:pPr>
        <w:jc w:val="both"/>
      </w:pPr>
    </w:p>
    <w:p w14:paraId="1D7D256C" w14:textId="77777777" w:rsidR="000A55AD" w:rsidRPr="004D035A" w:rsidRDefault="000A55AD" w:rsidP="000A55AD">
      <w:r w:rsidRPr="004D035A">
        <w:br w:type="page"/>
      </w:r>
    </w:p>
    <w:tbl>
      <w:tblPr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2703"/>
        <w:gridCol w:w="312"/>
        <w:gridCol w:w="1368"/>
        <w:gridCol w:w="312"/>
        <w:gridCol w:w="1280"/>
        <w:gridCol w:w="317"/>
        <w:gridCol w:w="1287"/>
        <w:gridCol w:w="312"/>
        <w:gridCol w:w="1337"/>
        <w:gridCol w:w="312"/>
      </w:tblGrid>
      <w:tr w:rsidR="000A55AD" w:rsidRPr="004D035A" w14:paraId="65B6B3EC" w14:textId="77777777" w:rsidTr="004E4C73">
        <w:trPr>
          <w:trHeight w:val="288"/>
          <w:jc w:val="center"/>
        </w:trPr>
        <w:tc>
          <w:tcPr>
            <w:tcW w:w="95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15A01" w14:textId="77777777" w:rsidR="000A55AD" w:rsidRPr="004D035A" w:rsidRDefault="000A55AD" w:rsidP="004E4C73">
            <w:pPr>
              <w:spacing w:after="0" w:line="240" w:lineRule="auto"/>
              <w:ind w:hanging="19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Supplemental Table 4. Distribution of Workflows Across Operators at Study Sites</w:t>
            </w:r>
          </w:p>
        </w:tc>
      </w:tr>
      <w:tr w:rsidR="000A55AD" w:rsidRPr="004D035A" w14:paraId="429FB11B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1639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65F2F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E8B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210B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801D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Number of Catheter Exchanges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C5CC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0A7B3306" w14:textId="77777777" w:rsidTr="004E4C73">
        <w:trPr>
          <w:trHeight w:val="288"/>
          <w:jc w:val="center"/>
        </w:trPr>
        <w:tc>
          <w:tcPr>
            <w:tcW w:w="27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A33D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3D9E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4B7D7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Total Operators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18EC1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5E82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46EF3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52DCE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1-2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F25DC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050B9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035A"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A675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A55AD" w:rsidRPr="004D035A" w14:paraId="6627BA23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2C6C" w14:textId="77777777" w:rsidR="000A55AD" w:rsidRPr="004D035A" w:rsidRDefault="000A55AD" w:rsidP="004E4C73">
            <w:pPr>
              <w:spacing w:after="0" w:line="240" w:lineRule="auto"/>
              <w:ind w:firstLineChars="50" w:firstLine="75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Institute at Grandview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1EA66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A299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B4EB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7A4C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 xml:space="preserve">0 (0.0)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98D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990E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C01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F135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E5A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50D15B2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1CD0B2" w14:textId="77777777" w:rsidR="000A55AD" w:rsidRPr="004D035A" w:rsidRDefault="000A55AD" w:rsidP="004E4C73">
            <w:pPr>
              <w:spacing w:after="0" w:line="240" w:lineRule="auto"/>
              <w:ind w:leftChars="30" w:left="246" w:hangingChars="116" w:hanging="174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Research Group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7EF96E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3D6B7" w14:textId="77777777" w:rsidR="000A55AD" w:rsidRPr="004D035A" w:rsidRDefault="000A55AD" w:rsidP="004E4C73">
            <w:pPr>
              <w:spacing w:after="0" w:line="240" w:lineRule="auto"/>
              <w:ind w:leftChars="-27" w:left="-65" w:firstLineChars="28" w:firstLine="42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0F7BC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CA531" w14:textId="77777777" w:rsidR="000A55AD" w:rsidRPr="004D035A" w:rsidRDefault="000A55AD" w:rsidP="004E4C73">
            <w:pPr>
              <w:spacing w:after="0" w:line="240" w:lineRule="auto"/>
              <w:ind w:leftChars="-9" w:left="248" w:hangingChars="180" w:hanging="270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9FDA1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3BF23" w14:textId="77777777" w:rsidR="000A55AD" w:rsidRPr="004D035A" w:rsidRDefault="000A55AD" w:rsidP="004E4C73">
            <w:pPr>
              <w:spacing w:after="0" w:line="240" w:lineRule="auto"/>
              <w:ind w:leftChars="-9" w:left="248" w:hangingChars="180" w:hanging="270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87DA6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944A2" w14:textId="77777777" w:rsidR="000A55AD" w:rsidRPr="004D035A" w:rsidRDefault="000A55AD" w:rsidP="004E4C73">
            <w:pPr>
              <w:spacing w:after="0" w:line="240" w:lineRule="auto"/>
              <w:ind w:leftChars="-9" w:left="248" w:hangingChars="180" w:hanging="270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2AFA4F" w14:textId="77777777" w:rsidR="000A55AD" w:rsidRPr="004D035A" w:rsidRDefault="000A55AD" w:rsidP="004E4C73">
            <w:pPr>
              <w:spacing w:after="0" w:line="240" w:lineRule="auto"/>
              <w:ind w:leftChars="-9" w:left="249" w:hangingChars="180" w:hanging="271"/>
              <w:jc w:val="center"/>
              <w:rPr>
                <w:rFonts w:eastAsia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91D1443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BDD5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Community Memorial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C5AB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CDA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E36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6DB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EA4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CB9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D24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65C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728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C6C5ADF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9F0DCE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rrhythmia Center of South Florid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E16BE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5757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A8AD3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95C3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33.3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245A6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D6E9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7BDC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7E32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2AFB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A13A7C3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F0DB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scension St. Vincent's Jacksonvill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E53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38C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4DA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3F2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AC5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372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9A97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23B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671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1F2F44B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17A57A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Florida Mercy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3417A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C55C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4AE8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D76F9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DFEC4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797C5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A4408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BEE2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FC451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59E4EDB4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CDE4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Sarasota Memorial Health System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18C3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81B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B5E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0F5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C9C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FE0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2C1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23E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7CA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F347496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8006D4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Endeavor Health (Northshore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92D73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566D6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AF28B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A8FD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2DC36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E80E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46ED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6C31A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9927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258CC57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6F6A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Mercy One Iowa Heart Center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415F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8F9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B52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5A22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6 (85.7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BADD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863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6 (85.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C56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C1D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28.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D1D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923E73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3ECC9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University of Iow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BFCA4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048A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1264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1687A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2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ECFE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5BDB7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4 (8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00385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7DDA4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4 (8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B1DD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785465B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91DD7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Brigham and Women’s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8F2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BBE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EE0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227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175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16B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2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F1A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845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785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3A7D4059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E8B7E0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 xml:space="preserve">Cardiovascular Associates of the Delaware Valley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E2C34C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6B19E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CE280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E1B44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CD388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FE196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21BBE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32F9F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D540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548B12A2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6BD3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Mission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7612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1DC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A0C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AB1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762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DBF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4052B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212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C46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01432A18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56B6AD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The Christ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B054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66D8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3B95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792EF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0BB21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BB051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BE8E0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AAFF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DEE1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E58E52B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9072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OhioHealth Research Institut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21F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905A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B4D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AEE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345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0EA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E1D5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A7E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564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1BD58345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5CA5F8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Allegheny Health Network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5804F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C36AD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E5D42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07C7B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657A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DD9223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3C14D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86AE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5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AD26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71FA2B92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9B219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Trident Medical Center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669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6BD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382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0AB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sz w:val="15"/>
                <w:szCs w:val="15"/>
              </w:rPr>
              <w:t>1 (5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590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A10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F7AB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700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92D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4C2C3981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668377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Texas Cardiac Arrhythmia Research Foundat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CE36C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88C9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6795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8C09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8.3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01221E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86BAC1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B76BF6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B57AC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1 (91.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34304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5F3AC00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6E87F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sz w:val="15"/>
                <w:szCs w:val="15"/>
              </w:rPr>
            </w:pPr>
            <w:r w:rsidRPr="004D035A">
              <w:rPr>
                <w:rFonts w:cs="Calibri"/>
                <w:sz w:val="15"/>
                <w:szCs w:val="15"/>
              </w:rPr>
              <w:t>St. Mark's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239C9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B234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5B1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7784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ACA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8EB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2 (10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A23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4BB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0 (0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8212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6A1D1C73" w14:textId="77777777" w:rsidTr="004E4C73">
        <w:trPr>
          <w:trHeight w:val="288"/>
          <w:jc w:val="center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A766F" w14:textId="77777777" w:rsidR="000A55AD" w:rsidRPr="004D035A" w:rsidRDefault="000A55AD" w:rsidP="004E4C73">
            <w:pPr>
              <w:spacing w:after="0" w:line="240" w:lineRule="auto"/>
              <w:ind w:leftChars="30" w:left="249" w:hangingChars="118" w:hanging="177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cs="Calibri"/>
                <w:sz w:val="15"/>
                <w:szCs w:val="15"/>
              </w:rPr>
              <w:t>HCA Chippenham Hospita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3E5286" w14:textId="77777777" w:rsidR="000A55AD" w:rsidRPr="004D035A" w:rsidRDefault="000A55AD" w:rsidP="004E4C73">
            <w:pPr>
              <w:spacing w:after="0" w:line="240" w:lineRule="auto"/>
              <w:ind w:firstLineChars="200" w:firstLine="300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09C1F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A22900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0BD9B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1 (25.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D0159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199D6D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 (75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B96697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A1A2C5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  <w:r w:rsidRPr="004D035A"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  <w:t>3 (75.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E3968" w14:textId="77777777" w:rsidR="000A55AD" w:rsidRPr="004D035A" w:rsidRDefault="000A55AD" w:rsidP="004E4C7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0A55AD" w:rsidRPr="004D035A" w14:paraId="24659AA2" w14:textId="77777777" w:rsidTr="004E4C73">
        <w:trPr>
          <w:trHeight w:val="288"/>
          <w:jc w:val="center"/>
        </w:trPr>
        <w:tc>
          <w:tcPr>
            <w:tcW w:w="95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96787" w14:textId="77777777" w:rsidR="000A55AD" w:rsidRPr="004D035A" w:rsidRDefault="000A55AD" w:rsidP="004E4C73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D035A">
              <w:rPr>
                <w:rFonts w:eastAsia="Times New Roman" w:cs="Arial"/>
                <w:i/>
                <w:iCs/>
                <w:kern w:val="0"/>
                <w:sz w:val="14"/>
                <w:szCs w:val="14"/>
                <w14:ligatures w14:val="none"/>
              </w:rPr>
              <w:t xml:space="preserve">Data are represented as n (%), indicating the number and percentage of operators at each site employing each workflow type. </w:t>
            </w:r>
          </w:p>
        </w:tc>
      </w:tr>
    </w:tbl>
    <w:p w14:paraId="0C6C41C5" w14:textId="77777777" w:rsidR="00A25B3C" w:rsidRDefault="00A25B3C"/>
    <w:sectPr w:rsidR="00A2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AD"/>
    <w:rsid w:val="000A55AD"/>
    <w:rsid w:val="009E436A"/>
    <w:rsid w:val="00A25B3C"/>
    <w:rsid w:val="00E6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075A"/>
  <w15:chartTrackingRefBased/>
  <w15:docId w15:val="{6DF00F52-A608-45EA-9E1A-649A287D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AD"/>
  </w:style>
  <w:style w:type="paragraph" w:styleId="Heading1">
    <w:name w:val="heading 1"/>
    <w:basedOn w:val="Normal"/>
    <w:next w:val="Normal"/>
    <w:link w:val="Heading1Char"/>
    <w:uiPriority w:val="9"/>
    <w:qFormat/>
    <w:rsid w:val="000A5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5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5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5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5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5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5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5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ns, Matthew</dc:creator>
  <cp:keywords/>
  <dc:description/>
  <cp:lastModifiedBy>Martens, Matthew</cp:lastModifiedBy>
  <cp:revision>1</cp:revision>
  <dcterms:created xsi:type="dcterms:W3CDTF">2025-07-18T16:48:00Z</dcterms:created>
  <dcterms:modified xsi:type="dcterms:W3CDTF">2025-07-18T16:50:00Z</dcterms:modified>
</cp:coreProperties>
</file>